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1285B1" w14:textId="77777777" w:rsidR="002527B3" w:rsidRPr="001B36E5" w:rsidRDefault="002527B3" w:rsidP="002527B3">
      <w:pPr>
        <w:rPr>
          <w:b/>
          <w:bCs/>
          <w:u w:val="single"/>
        </w:rPr>
      </w:pPr>
      <w:r w:rsidRPr="001B36E5">
        <w:rPr>
          <w:b/>
          <w:bCs/>
          <w:u w:val="single"/>
        </w:rPr>
        <w:t>MEDLINE and EMBASE databases</w:t>
      </w:r>
    </w:p>
    <w:p w14:paraId="109FC4D9" w14:textId="77777777" w:rsidR="002527B3" w:rsidRPr="002527B3" w:rsidRDefault="002527B3" w:rsidP="002527B3">
      <w:pPr>
        <w:rPr>
          <w:b/>
          <w:bCs/>
        </w:rPr>
      </w:pPr>
      <w:r w:rsidRPr="002527B3">
        <w:rPr>
          <w:b/>
          <w:bCs/>
        </w:rPr>
        <w:t>Textwords</w:t>
      </w:r>
    </w:p>
    <w:p w14:paraId="5C4F81E3" w14:textId="3B72F6A5" w:rsidR="002527B3" w:rsidRDefault="002527B3" w:rsidP="002527B3">
      <w:r>
        <w:t>(((Short</w:t>
      </w:r>
      <w:r w:rsidR="00FC2C4E">
        <w:t xml:space="preserve"> </w:t>
      </w:r>
      <w:r>
        <w:t>sight) OR (Myopi</w:t>
      </w:r>
      <w:r w:rsidR="00FC2C4E">
        <w:t>a</w:t>
      </w:r>
      <w:r>
        <w:t>) OR (Myope) OR (Refractive error) OR (Ocular Refraction)).tw)</w:t>
      </w:r>
    </w:p>
    <w:p w14:paraId="7136BF1F" w14:textId="3749FD83" w:rsidR="002527B3" w:rsidRDefault="002527B3" w:rsidP="002527B3">
      <w:r>
        <w:t>AND (((Incident) OR (Incidence) OR (Prevalen</w:t>
      </w:r>
      <w:r w:rsidR="00FC2C4E">
        <w:t>ce</w:t>
      </w:r>
      <w:r>
        <w:t>) OR (Population) OR (Survey)).tw)</w:t>
      </w:r>
    </w:p>
    <w:p w14:paraId="5C4F0A69" w14:textId="77777777" w:rsidR="002527B3" w:rsidRDefault="002527B3" w:rsidP="002527B3">
      <w:r>
        <w:t>AND (((Child) OR (Childhood) OR (Children) OR (Adolescent) OR (Adolescence) OR</w:t>
      </w:r>
    </w:p>
    <w:p w14:paraId="5F4F4B9D" w14:textId="2C8F5DB0" w:rsidR="002527B3" w:rsidRDefault="002527B3" w:rsidP="002527B3">
      <w:r>
        <w:t>(Teenage)).tw)</w:t>
      </w:r>
    </w:p>
    <w:p w14:paraId="59002AFF" w14:textId="7D0075A9" w:rsidR="00FC2C4E" w:rsidRDefault="00FC2C4E" w:rsidP="002527B3">
      <w:r>
        <w:t>AND (((India) OR (Indian state) OR (Indian district) OR (Indian city) OR (Delhi) OR (Andhra Pradesh) OR (Assam) OR (Arunachal Pradesh) OR (Bihar) OR (Chattisgarh) OR (Goa) OR (Gujarat) OR (Haryana) OR (Himachal Pradesh) OR (Jharkhand) OR (Karnataka) OR (Kerala) OR (Madhya Pradesh) OR (Maharashtra) OR (</w:t>
      </w:r>
      <w:r w:rsidR="00191B08">
        <w:t>Manipur) OR (Meghalaya) OR (Mizoram) OR (Nagaland) OR (Odisha) OR (Punjab) OR (Rajasthan) OR (Sikkim) OR (Tamil Nadu) OR (Telangana) OR (Tripura) OR (Uttar Pradesh) OR (Uttarakhand) OR (West Bengal) OR (Indian union territory)).tw)</w:t>
      </w:r>
    </w:p>
    <w:p w14:paraId="0014AE57" w14:textId="77777777" w:rsidR="002527B3" w:rsidRPr="002527B3" w:rsidRDefault="002527B3" w:rsidP="002527B3">
      <w:pPr>
        <w:rPr>
          <w:b/>
          <w:bCs/>
        </w:rPr>
      </w:pPr>
      <w:r w:rsidRPr="002527B3">
        <w:rPr>
          <w:b/>
          <w:bCs/>
        </w:rPr>
        <w:t>MESH headings (Medline)</w:t>
      </w:r>
    </w:p>
    <w:p w14:paraId="3470ED17" w14:textId="77777777" w:rsidR="002527B3" w:rsidRDefault="002527B3" w:rsidP="002527B3">
      <w:r>
        <w:t>(Myopia/) OR (Refraction, ocular/) OR (Refractive errors/)</w:t>
      </w:r>
    </w:p>
    <w:p w14:paraId="6B4448A5" w14:textId="77777777" w:rsidR="002527B3" w:rsidRDefault="002527B3" w:rsidP="002527B3">
      <w:r>
        <w:t>AND ((Incidence/) OR (Prevalence/) OR (Population/))</w:t>
      </w:r>
    </w:p>
    <w:p w14:paraId="35A3DFBF" w14:textId="77777777" w:rsidR="002527B3" w:rsidRDefault="002527B3" w:rsidP="002527B3">
      <w:r>
        <w:t>AND ((CHILD/) OR (ADOLESCENT/))</w:t>
      </w:r>
    </w:p>
    <w:p w14:paraId="6ACB7B53" w14:textId="77777777" w:rsidR="002527B3" w:rsidRPr="002527B3" w:rsidRDefault="002527B3" w:rsidP="002527B3">
      <w:pPr>
        <w:rPr>
          <w:b/>
          <w:bCs/>
        </w:rPr>
      </w:pPr>
      <w:r w:rsidRPr="002527B3">
        <w:rPr>
          <w:b/>
          <w:bCs/>
        </w:rPr>
        <w:t>Subject headings (Embase)</w:t>
      </w:r>
    </w:p>
    <w:p w14:paraId="1B47104C" w14:textId="77777777" w:rsidR="002527B3" w:rsidRDefault="002527B3" w:rsidP="002527B3">
      <w:r>
        <w:t>((Myopia/) OR (High myopia/) OR (Refractive error/))</w:t>
      </w:r>
    </w:p>
    <w:p w14:paraId="1048F1E1" w14:textId="77777777" w:rsidR="002527B3" w:rsidRDefault="002527B3" w:rsidP="002527B3">
      <w:r>
        <w:t>AND ((Incidence/) OR (Prevalence/) OR (Population/) OR (Health survey/))</w:t>
      </w:r>
    </w:p>
    <w:p w14:paraId="5973F60A" w14:textId="77777777" w:rsidR="002527B3" w:rsidRDefault="002527B3" w:rsidP="002527B3">
      <w:r>
        <w:t>AND ((CHILD/) OR (ADOLESCENT/))</w:t>
      </w:r>
    </w:p>
    <w:p w14:paraId="50B2CB67" w14:textId="77777777" w:rsidR="002527B3" w:rsidRDefault="002527B3" w:rsidP="002527B3">
      <w:r>
        <w:t>Combine Textword, MESH and Subject headings search within Medline and Embase</w:t>
      </w:r>
    </w:p>
    <w:p w14:paraId="76320C3A" w14:textId="77777777" w:rsidR="002527B3" w:rsidRPr="001B36E5" w:rsidRDefault="002527B3" w:rsidP="002527B3">
      <w:pPr>
        <w:rPr>
          <w:b/>
          <w:bCs/>
          <w:u w:val="single"/>
        </w:rPr>
      </w:pPr>
      <w:r w:rsidRPr="001B36E5">
        <w:rPr>
          <w:b/>
          <w:bCs/>
          <w:u w:val="single"/>
        </w:rPr>
        <w:t>Web of Science database</w:t>
      </w:r>
    </w:p>
    <w:p w14:paraId="790BF6CA" w14:textId="4551FF47" w:rsidR="002527B3" w:rsidRDefault="002527B3" w:rsidP="002527B3">
      <w:r>
        <w:t>Topic Search TS= ((Myopia) OR (Myopic) OR (Short</w:t>
      </w:r>
      <w:r w:rsidR="004D6BBF">
        <w:t xml:space="preserve"> </w:t>
      </w:r>
      <w:r>
        <w:t>sight) OR (Refractive error) OR (Ocular</w:t>
      </w:r>
    </w:p>
    <w:p w14:paraId="5B07AEF9" w14:textId="77777777" w:rsidR="002527B3" w:rsidRDefault="002527B3" w:rsidP="002527B3">
      <w:r>
        <w:t>refraction))</w:t>
      </w:r>
    </w:p>
    <w:p w14:paraId="50D06F95" w14:textId="2746E0F7" w:rsidR="002527B3" w:rsidRDefault="002527B3" w:rsidP="002527B3">
      <w:r>
        <w:t>AND ((Incident) OR (Incidence) OR (Prevalen</w:t>
      </w:r>
      <w:r w:rsidR="004D6BBF">
        <w:t>ce</w:t>
      </w:r>
      <w:r>
        <w:t>) OR (Population) OR (Survey)</w:t>
      </w:r>
    </w:p>
    <w:p w14:paraId="554F817B" w14:textId="2B229216" w:rsidR="00F93AA8" w:rsidRDefault="002527B3" w:rsidP="002527B3">
      <w:r>
        <w:t>AND ((Child) OR (Childhood) OR (Children) OR (Adolescent) OR (Adolescence) OR (Teenage))</w:t>
      </w:r>
    </w:p>
    <w:p w14:paraId="684B1F6B" w14:textId="676D357F" w:rsidR="004D6BBF" w:rsidRDefault="004D6BBF" w:rsidP="002527B3">
      <w:r>
        <w:t xml:space="preserve">AND </w:t>
      </w:r>
      <w:r>
        <w:t>((India) OR (Indian state) OR (Indian district)</w:t>
      </w:r>
      <w:r>
        <w:t>)</w:t>
      </w:r>
    </w:p>
    <w:sectPr w:rsidR="004D6B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7B3"/>
    <w:rsid w:val="00093197"/>
    <w:rsid w:val="00191B08"/>
    <w:rsid w:val="001B36E5"/>
    <w:rsid w:val="002527B3"/>
    <w:rsid w:val="004D6BBF"/>
    <w:rsid w:val="008F0D80"/>
    <w:rsid w:val="00F93AA8"/>
    <w:rsid w:val="00FC2C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6AF77"/>
  <w15:chartTrackingRefBased/>
  <w15:docId w15:val="{8746640D-EE27-472E-9EDA-B6112440D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240</Words>
  <Characters>137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Agarwal</dc:creator>
  <cp:keywords/>
  <dc:description/>
  <cp:lastModifiedBy>Divya Agarwal</cp:lastModifiedBy>
  <cp:revision>5</cp:revision>
  <dcterms:created xsi:type="dcterms:W3CDTF">2020-08-03T18:05:00Z</dcterms:created>
  <dcterms:modified xsi:type="dcterms:W3CDTF">2020-08-03T19:26:00Z</dcterms:modified>
</cp:coreProperties>
</file>